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817F0" w14:textId="26047F00" w:rsidR="00ED1758" w:rsidRDefault="00ED1758">
      <w:bookmarkStart w:id="0" w:name="_Hlk172369004"/>
      <w:r w:rsidRPr="00171432"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4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Relationship between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  <w:t>Combined lutein/zeaxanthin</w:t>
      </w:r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 and telomere length in different subgroups</w:t>
      </w:r>
      <w:r w:rsidRPr="00171432"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 xml:space="preserve"> </w:t>
      </w:r>
      <w:bookmarkEnd w:id="0"/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87"/>
        <w:gridCol w:w="906"/>
        <w:gridCol w:w="3192"/>
        <w:gridCol w:w="2297"/>
      </w:tblGrid>
      <w:tr w:rsidR="00385ED3" w14:paraId="2253851A" w14:textId="77777777" w:rsidTr="00FD0918">
        <w:trPr>
          <w:trHeight w:val="322"/>
        </w:trPr>
        <w:tc>
          <w:tcPr>
            <w:tcW w:w="200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C117B29" w14:textId="4C2A6F30" w:rsidR="00385ED3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ombined lutein/zeaxanthin</w:t>
            </w:r>
          </w:p>
        </w:tc>
        <w:tc>
          <w:tcPr>
            <w:tcW w:w="4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AEA3B2" w14:textId="77777777" w:rsidR="00385ED3" w:rsidRDefault="00385ED3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CAA84D" w14:textId="77777777" w:rsidR="00385ED3" w:rsidRDefault="0000000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4"/>
              </w:rPr>
              <w:t>Telomere length</w:t>
            </w:r>
          </w:p>
        </w:tc>
        <w:tc>
          <w:tcPr>
            <w:tcW w:w="10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4A75423" w14:textId="77777777" w:rsidR="00385ED3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for interaction</w:t>
            </w:r>
          </w:p>
        </w:tc>
      </w:tr>
      <w:tr w:rsidR="00385ED3" w14:paraId="7D385EE5" w14:textId="77777777" w:rsidTr="00FD0918">
        <w:trPr>
          <w:trHeight w:val="322"/>
        </w:trPr>
        <w:tc>
          <w:tcPr>
            <w:tcW w:w="20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60DBC" w14:textId="77777777" w:rsidR="00385ED3" w:rsidRDefault="00385ED3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9D697" w14:textId="77777777" w:rsidR="00385ED3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</w:p>
        </w:tc>
        <w:tc>
          <w:tcPr>
            <w:tcW w:w="14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A2AE8" w14:textId="3E06730E" w:rsidR="00385ED3" w:rsidRDefault="00ED175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CE">
              <w:rPr>
                <w:rFonts w:ascii="Times New Roman" w:eastAsia="Helvetica" w:hAnsi="Times New Roman" w:cs="Times New Roman"/>
                <w:color w:val="000000"/>
                <w:sz w:val="24"/>
              </w:rPr>
              <w:t>β (95%CI) P-value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CEE21" w14:textId="77777777" w:rsidR="00385ED3" w:rsidRDefault="00385ED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5CBD086A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8182" w14:textId="0A7F20D4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5C6FA5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E3E0F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733A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47799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377B6B81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8B08F" w14:textId="0B50F96A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A46ED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7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FB7EE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3.0 (-1.1, 7.0) 0.15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00A64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864</w:t>
            </w:r>
          </w:p>
        </w:tc>
      </w:tr>
      <w:tr w:rsidR="00FD0918" w14:paraId="33A19DA0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81127" w14:textId="277F502A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6BE1D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8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83A2C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0.0 (-4.0, 4.0) 0.99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C8971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0700632E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8DA57" w14:textId="76EDEFC1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D25ED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4EBA2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8D7A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3D3E7874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997BB" w14:textId="0D1B1E20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Less Than 9th Grad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EA75F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1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79119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7 (-3.6, 7.1) 0.52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63EA8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3017</w:t>
            </w:r>
          </w:p>
        </w:tc>
      </w:tr>
      <w:tr w:rsidR="00FD0918" w14:paraId="0BC9C35A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CBED" w14:textId="3B5A40BF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-11th Grad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F13B9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464C4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4 (-4.1, 8.9) 0.46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A94C2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28B4E5C0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0453" w14:textId="1B7260AB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High School Gra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AB993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6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DF293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7 (-4.9, 10.3) 0.48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FD7C1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556C2C68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EBA09" w14:textId="485C8BBE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Some Colleg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3C975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626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44D58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2.2 (-8.3, 3.9) 0.47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7F985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7017DD80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08612" w14:textId="7373FF27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College Gradua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36C7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63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6731F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5 (-3.7, 8.6) 0.43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B256E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7376154D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97C6C" w14:textId="4648A978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71E11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3C0E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1C2AC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04FA1552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C1C7E" w14:textId="74DD1931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DC872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3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F7982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6 (-3.1, 6.2) 0.51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53DA0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614</w:t>
            </w:r>
          </w:p>
        </w:tc>
      </w:tr>
      <w:tr w:rsidR="00FD0918" w14:paraId="1F457A45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09760" w14:textId="16D9FBCA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BF446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6F654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7.7 (-21.3, 5.8) 0.26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4A045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3964DE5C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06D07" w14:textId="029E2B9A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375B7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4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7D4F4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1 (-3.3, 5.5) 0.6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18EED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5B512F07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351A" w14:textId="2F36332D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923CE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F44F7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3.7 (-2.9, 10.2) 0.27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59B3D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5263B381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5FE67" w14:textId="7CBA6156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D8D9C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6B7E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1.6 (-23.6, 20.4) 0.88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EA81A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3D3E1049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A2F55" w14:textId="336F5879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hysical activ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B70F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9727F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A46E2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731E894E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3A59A" w14:textId="4C3554BD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 aerobic activit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4B9B2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94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4B6B5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4.4 (-1.5, 10.3) 0.14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21DCF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6804</w:t>
            </w:r>
          </w:p>
        </w:tc>
      </w:tr>
      <w:tr w:rsidR="00FD0918" w14:paraId="0F453A30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65FF5" w14:textId="77FE3EF8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w level exercis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C2620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51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F77A9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8 (-2.9, 4.6) 0.66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E66A9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4F6A9CC0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60047" w14:textId="193A5938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derate level exercis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9084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5E102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2.9 (-10.7, 4.8) 0.46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5E763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0D235949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5F25" w14:textId="614DD1B6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igh level exercis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AEFC7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D56E5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6 (-9.9, 13.1) 0.78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B7279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47D55D7D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50A62" w14:textId="392EBD5D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gestive heart failu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024E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146BA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2FFA0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0C699F7C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05F5F" w14:textId="541A2D7D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7ACFB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4017C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0.9 (-5.2, 27.0) 0.19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9C5E4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307</w:t>
            </w:r>
          </w:p>
        </w:tc>
      </w:tr>
      <w:tr w:rsidR="00FD0918" w14:paraId="169634EE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821DA" w14:textId="176D9CA7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77ECF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278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8CA81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9 (-1.9, 3.8) 0.52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D81B8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51E64AEE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95412" w14:textId="499DE895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ncer or malignanc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B0691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9BDB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2D65B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369151EA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57F8E" w14:textId="2AADC877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B1E10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D1D7C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5.0 (-4.8, 14.9) 0.32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0F771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3775</w:t>
            </w:r>
          </w:p>
        </w:tc>
      </w:tr>
      <w:tr w:rsidR="00FD0918" w14:paraId="278714B1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49C4" w14:textId="053E7948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89D2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144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5F7CF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0 (-1.9, 4.0) 0.49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0A281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7E0504AC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19E60" w14:textId="74E253E8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574B4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B278F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970B1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1A8CA9DA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13A8A" w14:textId="5BAE6FD3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F83F1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94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59D27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1.3 (-5.3, 2.7) 0.52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AAA85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0306</w:t>
            </w:r>
          </w:p>
        </w:tc>
      </w:tr>
      <w:tr w:rsidR="00FD0918" w14:paraId="64578F33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CDBA6" w14:textId="2C946931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345C7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059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887EF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3.6 (-0.4, 7.6) 0.07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3AED8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349F82CF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D85C0" w14:textId="583195BE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D1A5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777F0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11996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01829842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A07A7" w14:textId="224E3FCF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48450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48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4A118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7 (-1.7, 7.1) 0.23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4D9C1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638</w:t>
            </w:r>
          </w:p>
        </w:tc>
      </w:tr>
      <w:tr w:rsidR="00FD0918" w14:paraId="63BE3E8B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7D8F9" w14:textId="30A946B7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B7663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05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9A692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0.0 (-3.8, 3.7) 0.98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7EEBB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62538021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246B2" w14:textId="584ECB12" w:rsidR="00FD0918" w:rsidRDefault="00FD0918" w:rsidP="00FD0918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ED93A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0799B" w14:textId="77777777" w:rsidR="00FD0918" w:rsidRDefault="00FD0918" w:rsidP="00FD0918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331B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0918" w14:paraId="2F11665C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74C5A" w14:textId="37B55DD9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8F4C8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93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37F90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6 (-2.9, 4.1) 0.72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18829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7728</w:t>
            </w:r>
          </w:p>
        </w:tc>
      </w:tr>
      <w:tr w:rsidR="00FD0918" w14:paraId="5DB2D285" w14:textId="77777777" w:rsidTr="00FD0918">
        <w:trPr>
          <w:trHeight w:val="322"/>
        </w:trPr>
        <w:tc>
          <w:tcPr>
            <w:tcW w:w="20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90AC9D" w14:textId="3ACA787F" w:rsidR="00FD0918" w:rsidRDefault="00FD0918" w:rsidP="00FD0918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3AF108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60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3D8C42" w14:textId="77777777" w:rsidR="00FD0918" w:rsidRDefault="00FD0918" w:rsidP="00FD091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5 (-2.2, 7.2) 0.295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23A9D56" w14:textId="77777777" w:rsidR="00FD0918" w:rsidRDefault="00FD0918" w:rsidP="00FD091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30430FD5" w14:textId="77777777" w:rsidR="00385ED3" w:rsidRDefault="00000000">
      <w:pPr>
        <w:widowControl/>
        <w:jc w:val="left"/>
        <w:textAlignment w:val="center"/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djust for: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g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Sex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ducat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R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c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PIR; BMI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Physical activit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nerg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ongestive heart failur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ancer or malignanc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Hypertens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Smoking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Drinking</w:t>
      </w:r>
    </w:p>
    <w:p w14:paraId="17C33E37" w14:textId="77777777" w:rsidR="00385ED3" w:rsidRDefault="00385ED3"/>
    <w:sectPr w:rsidR="00385ED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CCA02" w14:textId="77777777" w:rsidR="001074DA" w:rsidRDefault="001074DA" w:rsidP="00FD0918">
      <w:r>
        <w:separator/>
      </w:r>
    </w:p>
  </w:endnote>
  <w:endnote w:type="continuationSeparator" w:id="0">
    <w:p w14:paraId="0B356348" w14:textId="77777777" w:rsidR="001074DA" w:rsidRDefault="001074DA" w:rsidP="00FD0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126E4" w14:textId="77777777" w:rsidR="001074DA" w:rsidRDefault="001074DA" w:rsidP="00FD0918">
      <w:r>
        <w:separator/>
      </w:r>
    </w:p>
  </w:footnote>
  <w:footnote w:type="continuationSeparator" w:id="0">
    <w:p w14:paraId="5DFFD49F" w14:textId="77777777" w:rsidR="001074DA" w:rsidRDefault="001074DA" w:rsidP="00FD0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M4OWU5NTdiM2M0ZmQyZmJmMjMzNWJlYjczZWE1YzcifQ=="/>
  </w:docVars>
  <w:rsids>
    <w:rsidRoot w:val="11611D81"/>
    <w:rsid w:val="001074DA"/>
    <w:rsid w:val="001C6117"/>
    <w:rsid w:val="00385ED3"/>
    <w:rsid w:val="00390A82"/>
    <w:rsid w:val="004E1993"/>
    <w:rsid w:val="005D0101"/>
    <w:rsid w:val="00615506"/>
    <w:rsid w:val="00714435"/>
    <w:rsid w:val="00751BD2"/>
    <w:rsid w:val="00793A18"/>
    <w:rsid w:val="007968F5"/>
    <w:rsid w:val="007E5462"/>
    <w:rsid w:val="00980FC8"/>
    <w:rsid w:val="00C91E22"/>
    <w:rsid w:val="00ED1758"/>
    <w:rsid w:val="00F80C37"/>
    <w:rsid w:val="00F952BA"/>
    <w:rsid w:val="00FD0918"/>
    <w:rsid w:val="1161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30DCD9"/>
  <w15:docId w15:val="{134CA435-DDD4-42B1-A403-BBB9B9EC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Helvetica" w:eastAsia="Helvetica" w:hAnsi="Helvetica" w:cs="Helvetica" w:hint="default"/>
      <w:color w:val="333333"/>
      <w:sz w:val="12"/>
      <w:szCs w:val="12"/>
      <w:u w:val="none"/>
    </w:rPr>
  </w:style>
  <w:style w:type="paragraph" w:styleId="a3">
    <w:name w:val="header"/>
    <w:basedOn w:val="a"/>
    <w:link w:val="a4"/>
    <w:rsid w:val="00FD09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D091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D0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D091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斗</dc:creator>
  <cp:lastModifiedBy>捌壹 小</cp:lastModifiedBy>
  <cp:revision>5</cp:revision>
  <dcterms:created xsi:type="dcterms:W3CDTF">2024-03-28T06:33:00Z</dcterms:created>
  <dcterms:modified xsi:type="dcterms:W3CDTF">2024-08-0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7D4D3D48EDE4F9CA41C9BD533F91D43_11</vt:lpwstr>
  </property>
</Properties>
</file>